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9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984"/>
        <w:gridCol w:w="2268"/>
        <w:gridCol w:w="1701"/>
        <w:gridCol w:w="1701"/>
        <w:gridCol w:w="2410"/>
        <w:gridCol w:w="2693"/>
      </w:tblGrid>
      <w:tr w:rsidR="00871629" w:rsidRPr="004A556E" w14:paraId="1CD995B2" w14:textId="77777777" w:rsidTr="00871629">
        <w:trPr>
          <w:trHeight w:val="38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D2D7" w14:textId="77777777" w:rsidR="004A556E" w:rsidRPr="004A556E" w:rsidRDefault="004A556E" w:rsidP="004A556E">
            <w:pPr>
              <w:widowControl/>
              <w:tabs>
                <w:tab w:val="left" w:pos="1901"/>
              </w:tabs>
              <w:ind w:rightChars="-41" w:right="-98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7498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ite na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DA09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ample categor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7DE8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2A0A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Longtitude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85AC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Distance from Tokyo </w:t>
            </w: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kytree</w:t>
            </w:r>
            <w:proofErr w:type="spellEnd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 (km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2C843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Aspect from Tokyo </w:t>
            </w: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kytree</w:t>
            </w:r>
            <w:proofErr w:type="spellEnd"/>
          </w:p>
        </w:tc>
      </w:tr>
      <w:tr w:rsidR="004A556E" w:rsidRPr="004A556E" w14:paraId="737D2791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1F5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DNA sam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B1B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Tokyo </w:t>
            </w: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kytre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240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1A1D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71013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4B6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81083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C6E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4884A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556E" w:rsidRPr="004A556E" w14:paraId="1A294DDC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7B8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301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Ariak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9F0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E75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28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20F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862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BB9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AF3D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W</w:t>
            </w:r>
          </w:p>
        </w:tc>
      </w:tr>
      <w:tr w:rsidR="004A556E" w:rsidRPr="004A556E" w14:paraId="6987EA69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0BA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510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Kiya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A51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7A9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4550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6E3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9153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105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2EB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SW</w:t>
            </w:r>
          </w:p>
        </w:tc>
      </w:tr>
      <w:tr w:rsidR="004A556E" w:rsidRPr="004A556E" w14:paraId="77DDF1D4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65F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762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Kinsh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58BD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A87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9857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E27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81559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13A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F0DB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A556E" w:rsidRPr="004A556E" w14:paraId="266F73B2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55BE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1A16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Ue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373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2401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71449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12A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7324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A30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75CC9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A556E" w:rsidRPr="004A556E" w14:paraId="23888EC1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3FD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FF6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Meij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1C0C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BD5F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7115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427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014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4050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3163B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W</w:t>
            </w:r>
          </w:p>
        </w:tc>
      </w:tr>
      <w:tr w:rsidR="004A556E" w:rsidRPr="004A556E" w14:paraId="3BC0979B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A3B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449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Tachikaw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FF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2B5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71243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37D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40728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2EB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074DF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A556E" w:rsidRPr="004A556E" w14:paraId="5014DE2F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F43E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CDAF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um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8046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R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521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70837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BD1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9670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08E5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12D54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A556E" w:rsidRPr="004A556E" w14:paraId="4119748B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95C7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D1ED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hinobaz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5ABE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Po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2F92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71246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DA51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7042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2D05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6D942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A556E" w:rsidRPr="004A556E" w14:paraId="369B9F53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1D9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Environmental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424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Edogawa </w:t>
            </w: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rinka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FC4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Meteorogical</w:t>
            </w:r>
            <w:proofErr w:type="spellEnd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 s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140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3888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64B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8636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06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  <w:t>9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0925D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  <w:t>SE</w:t>
            </w:r>
          </w:p>
        </w:tc>
      </w:tr>
      <w:tr w:rsidR="004A556E" w:rsidRPr="004A556E" w14:paraId="5FD1BCA8" w14:textId="77777777" w:rsidTr="00871629">
        <w:trPr>
          <w:trHeight w:val="360"/>
        </w:trPr>
        <w:tc>
          <w:tcPr>
            <w:tcW w:w="2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D12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4D2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Toky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87E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Meteorogical</w:t>
            </w:r>
            <w:proofErr w:type="spellEnd"/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 xml:space="preserve"> s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932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69179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1AF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75133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D57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  <w:t>5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BA97C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</w:rPr>
              <w:t>SWW</w:t>
            </w:r>
          </w:p>
        </w:tc>
      </w:tr>
      <w:tr w:rsidR="004A556E" w:rsidRPr="004A556E" w14:paraId="6109B1B0" w14:textId="77777777" w:rsidTr="00871629">
        <w:trPr>
          <w:trHeight w:val="38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653B" w14:textId="77777777" w:rsidR="004A556E" w:rsidRPr="004A556E" w:rsidRDefault="004A556E" w:rsidP="004A556E">
            <w:pPr>
              <w:widowControl/>
              <w:ind w:rightChars="90" w:right="216"/>
              <w:jc w:val="lef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Microsoft Tai Le" w:eastAsia="Times New Roman" w:hAnsi="Microsoft Tai Le" w:cs="Microsoft Tai L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46FF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Tokyo B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982C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Ocean observat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D3C8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35.57774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8CFB" w14:textId="77777777" w:rsidR="004A556E" w:rsidRPr="004A556E" w:rsidRDefault="004A556E" w:rsidP="00CD5972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39.81742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2D42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02008" w14:textId="77777777" w:rsidR="004A556E" w:rsidRPr="004A556E" w:rsidRDefault="004A556E" w:rsidP="004A556E">
            <w:pPr>
              <w:widowControl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</w:pPr>
            <w:r w:rsidRPr="004A556E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</w:tbl>
    <w:p w14:paraId="4BF2A486" w14:textId="77777777" w:rsidR="004A556E" w:rsidRDefault="004A556E" w:rsidP="004A556E">
      <w:pPr>
        <w:widowControl/>
        <w:rPr>
          <w:rFonts w:ascii="Times New Roman" w:eastAsia="Times New Roman" w:hAnsi="Times New Roman" w:cs="Times New Roman"/>
          <w:bCs/>
          <w:color w:val="000000"/>
          <w:kern w:val="0"/>
          <w:sz w:val="32"/>
          <w:szCs w:val="32"/>
        </w:rPr>
      </w:pPr>
    </w:p>
    <w:p w14:paraId="369E7EA0" w14:textId="77777777" w:rsidR="004A556E" w:rsidRPr="004A556E" w:rsidRDefault="004A556E" w:rsidP="004A556E">
      <w:pPr>
        <w:widowControl/>
        <w:rPr>
          <w:rFonts w:ascii="Times New Roman" w:eastAsia="Times New Roman" w:hAnsi="Times New Roman" w:cs="Times New Roman"/>
          <w:bCs/>
          <w:color w:val="000000"/>
          <w:kern w:val="0"/>
          <w:sz w:val="32"/>
          <w:szCs w:val="32"/>
        </w:rPr>
      </w:pPr>
      <w:r w:rsidRPr="004A556E">
        <w:rPr>
          <w:rFonts w:ascii="Times New Roman" w:eastAsia="Times New Roman" w:hAnsi="Times New Roman" w:cs="Times New Roman"/>
          <w:bCs/>
          <w:color w:val="000000"/>
          <w:kern w:val="0"/>
          <w:sz w:val="32"/>
          <w:szCs w:val="32"/>
        </w:rPr>
        <w:t>SI Table 1: Information of sampling sites and meteorological stations</w:t>
      </w:r>
    </w:p>
    <w:p w14:paraId="796C80B6" w14:textId="77777777" w:rsidR="00746F61" w:rsidRPr="004A556E" w:rsidRDefault="00746F61" w:rsidP="00CD5972">
      <w:pPr>
        <w:ind w:leftChars="-472" w:left="-1133"/>
        <w:rPr>
          <w:sz w:val="20"/>
          <w:szCs w:val="20"/>
        </w:rPr>
      </w:pPr>
      <w:bookmarkStart w:id="0" w:name="_GoBack"/>
      <w:bookmarkEnd w:id="0"/>
    </w:p>
    <w:sectPr w:rsidR="00746F61" w:rsidRPr="004A556E" w:rsidSect="00CD5972">
      <w:pgSz w:w="16840" w:h="11900" w:orient="landscape"/>
      <w:pgMar w:top="1701" w:right="538" w:bottom="1701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crosoft Tai Le">
    <w:panose1 w:val="020B0502040204020203"/>
    <w:charset w:val="00"/>
    <w:family w:val="auto"/>
    <w:pitch w:val="variable"/>
    <w:sig w:usb0="00000003" w:usb1="00000000" w:usb2="4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56E"/>
    <w:rsid w:val="004A556E"/>
    <w:rsid w:val="00746F61"/>
    <w:rsid w:val="00871629"/>
    <w:rsid w:val="00CD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C65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3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take Jun</dc:creator>
  <cp:keywords/>
  <dc:description/>
  <cp:lastModifiedBy>Uetake Jun</cp:lastModifiedBy>
  <cp:revision>3</cp:revision>
  <dcterms:created xsi:type="dcterms:W3CDTF">2019-02-04T18:34:00Z</dcterms:created>
  <dcterms:modified xsi:type="dcterms:W3CDTF">2019-02-04T18:43:00Z</dcterms:modified>
</cp:coreProperties>
</file>